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70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1430"/>
        <w:gridCol w:w="1259"/>
        <w:gridCol w:w="1259"/>
        <w:gridCol w:w="1259"/>
        <w:gridCol w:w="1259"/>
        <w:gridCol w:w="1293"/>
        <w:gridCol w:w="1327"/>
      </w:tblGrid>
      <w:tr w:rsidR="00A45DC6" w:rsidRPr="00D94737" w14:paraId="62AC5ABE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F89506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79F0A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Lymphocytes</w:t>
            </w:r>
            <w:proofErr w:type="spellEnd"/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13137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inglets</w:t>
            </w:r>
            <w:proofErr w:type="spellEnd"/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E5DF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D3+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7031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D3+CD4+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CDDAE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D4+IFNg+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3921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CD3+CD8+  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17F20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CD8+IFNg+  </w:t>
            </w:r>
          </w:p>
        </w:tc>
      </w:tr>
      <w:tr w:rsidR="00A45DC6" w:rsidRPr="00D94737" w14:paraId="3559685A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C52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1B7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FF2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B8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45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34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25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5F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4F7E6E3F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1C7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31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8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68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9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69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CD3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47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4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F4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.9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BC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40%</w:t>
            </w:r>
          </w:p>
        </w:tc>
      </w:tr>
      <w:tr w:rsidR="00A45DC6" w:rsidRPr="00D94737" w14:paraId="21D11140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84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FD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0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34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5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85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BD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0C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4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A8F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.9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E5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9%</w:t>
            </w:r>
          </w:p>
        </w:tc>
      </w:tr>
      <w:tr w:rsidR="00A45DC6" w:rsidRPr="00D94737" w14:paraId="6D004CAD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61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7D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7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5B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4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43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5E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D8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74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AF5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.8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A6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580%</w:t>
            </w:r>
          </w:p>
        </w:tc>
      </w:tr>
      <w:tr w:rsidR="00A45DC6" w:rsidRPr="00D94737" w14:paraId="3F479BAB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6F6D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75B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2A5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.6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556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055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9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D76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889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.6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2AE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</w:tr>
      <w:tr w:rsidR="00A45DC6" w:rsidRPr="00D94737" w14:paraId="627045A2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33B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C8B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FB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D9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08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DE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B7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FF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07F59FC3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CD1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62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A4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3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57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0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A2C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7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E1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2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A5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.4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FF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8%</w:t>
            </w:r>
          </w:p>
        </w:tc>
      </w:tr>
      <w:tr w:rsidR="00A45DC6" w:rsidRPr="00D94737" w14:paraId="1A4C771F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BB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E4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25D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63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1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790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5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93A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24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.2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47F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1%</w:t>
            </w:r>
          </w:p>
        </w:tc>
      </w:tr>
      <w:tr w:rsidR="00A45DC6" w:rsidRPr="00D94737" w14:paraId="1AD2DEC5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901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B1A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0A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835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63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6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B4F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36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C6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.4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2F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.440%</w:t>
            </w:r>
          </w:p>
        </w:tc>
      </w:tr>
      <w:tr w:rsidR="00A45DC6" w:rsidRPr="00D94737" w14:paraId="7FB4859A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F88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CEB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6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6E5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0.7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B3C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.3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DD2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7.8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626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F4D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.3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882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</w:tr>
      <w:tr w:rsidR="00A45DC6" w:rsidRPr="00D94737" w14:paraId="45248C30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6B0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6D97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F08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1FD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6EE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EF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0F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5AD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750A9322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C13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83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7A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4F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0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84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1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EFC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581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8.9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A5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5%</w:t>
            </w:r>
          </w:p>
        </w:tc>
      </w:tr>
      <w:tr w:rsidR="00A45DC6" w:rsidRPr="00D94737" w14:paraId="3097D5FE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8C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C8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29A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5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61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56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6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FF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25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3.3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A2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1%</w:t>
            </w:r>
          </w:p>
        </w:tc>
      </w:tr>
      <w:tr w:rsidR="00A45DC6" w:rsidRPr="00D94737" w14:paraId="023FEBC1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335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23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04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5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AE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C6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0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18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24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D1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3.5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292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230%</w:t>
            </w:r>
          </w:p>
        </w:tc>
      </w:tr>
      <w:tr w:rsidR="00A45DC6" w:rsidRPr="00D94737" w14:paraId="50299392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0721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69C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1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2AF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5.3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A5C1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.7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8D3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1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582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0D4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.1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950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</w:tr>
      <w:tr w:rsidR="00A45DC6" w:rsidRPr="00D94737" w14:paraId="3710CFED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A4D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4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C3F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BE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F2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08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2BB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9C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02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7EB8BC74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AD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7C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8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2E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B0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F5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2D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6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43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.7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AA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7%</w:t>
            </w:r>
          </w:p>
        </w:tc>
      </w:tr>
      <w:tr w:rsidR="00A45DC6" w:rsidRPr="00D94737" w14:paraId="59C8EE32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90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0D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09B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3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4E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15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E1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7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3D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.0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D1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1%</w:t>
            </w:r>
          </w:p>
        </w:tc>
      </w:tr>
      <w:tr w:rsidR="00A45DC6" w:rsidRPr="00D94737" w14:paraId="43DCE924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FC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F6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0B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1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9A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46F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8C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67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AF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0.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94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680%</w:t>
            </w:r>
          </w:p>
        </w:tc>
      </w:tr>
      <w:tr w:rsidR="00A45DC6" w:rsidRPr="00D94737" w14:paraId="408F21AD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CFD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22B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.3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24B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.5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50D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.5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77A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.9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7EB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3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F0A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.0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C72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</w:tr>
      <w:tr w:rsidR="00A45DC6" w:rsidRPr="00D94737" w14:paraId="3A88BF20" w14:textId="77777777" w:rsidTr="00F43100">
        <w:trPr>
          <w:trHeight w:val="271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E40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660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4A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BAA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07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189F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41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93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71428F36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34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7D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2D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7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FE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C6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.6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6A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94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C13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.4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C7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5%</w:t>
            </w:r>
          </w:p>
        </w:tc>
      </w:tr>
      <w:tr w:rsidR="00A45DC6" w:rsidRPr="00D94737" w14:paraId="400F8346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01F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B4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68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8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3A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ACC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1D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1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677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.6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E9D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</w:tr>
      <w:tr w:rsidR="00A45DC6" w:rsidRPr="00D94737" w14:paraId="11C53761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F2E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6B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74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6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78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C0E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B2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32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68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.3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F0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.740%</w:t>
            </w:r>
          </w:p>
        </w:tc>
      </w:tr>
      <w:tr w:rsidR="00A45DC6" w:rsidRPr="00D94737" w14:paraId="5D1A512B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517D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0CA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7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B0F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6.4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0FE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D30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5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D55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107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3E2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.6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FFD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</w:tr>
      <w:tr w:rsidR="00A45DC6" w:rsidRPr="00D94737" w14:paraId="522C9A04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BF1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6EA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B1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AA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CF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5E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3ED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92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4B8AF047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BA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4E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C7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0.6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6F4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05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65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39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.4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5C3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3%</w:t>
            </w:r>
          </w:p>
        </w:tc>
      </w:tr>
      <w:tr w:rsidR="00A45DC6" w:rsidRPr="00D94737" w14:paraId="4193E4A6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5C3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37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C4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4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F8D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D8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2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B6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02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.2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42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</w:tr>
      <w:tr w:rsidR="00A45DC6" w:rsidRPr="00D94737" w14:paraId="78B108E8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8946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B8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60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D2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2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EE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C5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81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FD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.0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97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670%</w:t>
            </w:r>
          </w:p>
        </w:tc>
      </w:tr>
      <w:tr w:rsidR="00A45DC6" w:rsidRPr="00D94737" w14:paraId="1F8357D8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A9C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677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3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820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5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9C9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.3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187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2.9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4B0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25C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.6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0B6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1%</w:t>
            </w:r>
          </w:p>
        </w:tc>
      </w:tr>
      <w:tr w:rsidR="00A45DC6" w:rsidRPr="00D94737" w14:paraId="250BEFCA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C2C1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BF4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F1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75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EA6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6D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8D4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BE1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7BA3CD0B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55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DCA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B6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7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BD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3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4AC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BD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E54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.3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744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0%</w:t>
            </w:r>
          </w:p>
        </w:tc>
      </w:tr>
      <w:tr w:rsidR="00A45DC6" w:rsidRPr="00D94737" w14:paraId="2B00865E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0B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F25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9DC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8.6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0C3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2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E8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90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59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C3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0.6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9BB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4%</w:t>
            </w:r>
          </w:p>
        </w:tc>
      </w:tr>
      <w:tr w:rsidR="00A45DC6" w:rsidRPr="00D94737" w14:paraId="113A46E5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C6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FE8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28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8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9EB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6.6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FE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EE2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49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0E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9.3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85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.830%</w:t>
            </w:r>
          </w:p>
        </w:tc>
      </w:tr>
      <w:tr w:rsidR="00A45DC6" w:rsidRPr="00D94737" w14:paraId="228DF6F9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7CA3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2A9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7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D79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6.8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BBE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2.5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9D6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73D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2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FF9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.0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111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3%</w:t>
            </w:r>
          </w:p>
        </w:tc>
      </w:tr>
      <w:tr w:rsidR="00A45DC6" w:rsidRPr="00D94737" w14:paraId="701116D4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59B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928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92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73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4E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1B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9028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03F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7DEF79FD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9F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58C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8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66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8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B2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48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AF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31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45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.9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A66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200%</w:t>
            </w:r>
          </w:p>
        </w:tc>
      </w:tr>
      <w:tr w:rsidR="00A45DC6" w:rsidRPr="00D94737" w14:paraId="049CB13D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C94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2D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3.2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57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1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45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FD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4B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AE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.7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A4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7%</w:t>
            </w:r>
          </w:p>
        </w:tc>
      </w:tr>
      <w:tr w:rsidR="00A45DC6" w:rsidRPr="00D94737" w14:paraId="53FFD7B1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5EA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0B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00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4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E3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A0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C6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59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6F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.5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DF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.030%</w:t>
            </w:r>
          </w:p>
        </w:tc>
      </w:tr>
      <w:tr w:rsidR="00A45DC6" w:rsidRPr="00D94737" w14:paraId="6F8C0D5B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85C8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136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6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8C9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4.5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401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C97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0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820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8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E4B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.9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4E7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0%</w:t>
            </w:r>
          </w:p>
        </w:tc>
      </w:tr>
      <w:tr w:rsidR="00A45DC6" w:rsidRPr="00D94737" w14:paraId="4ED8A2E9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0C3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9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77A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6AF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65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FD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893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979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808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5D5CE4CA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B3D6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7D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B1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4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DC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A1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A2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7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E6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.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4A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2%</w:t>
            </w:r>
          </w:p>
        </w:tc>
      </w:tr>
      <w:tr w:rsidR="00A45DC6" w:rsidRPr="00D94737" w14:paraId="3657970E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AB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67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6B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7F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02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.7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1F6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84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.5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46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2%</w:t>
            </w:r>
          </w:p>
        </w:tc>
      </w:tr>
      <w:tr w:rsidR="00A45DC6" w:rsidRPr="00D94737" w14:paraId="59F31F55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F0C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ECD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95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9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C4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6B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910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.33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6C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.3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69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220%</w:t>
            </w:r>
          </w:p>
        </w:tc>
      </w:tr>
      <w:tr w:rsidR="00A45DC6" w:rsidRPr="00D94737" w14:paraId="0F5D6C46" w14:textId="77777777" w:rsidTr="00F43100">
        <w:trPr>
          <w:trHeight w:val="271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E4BB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C68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.2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244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4.4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4A01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CF8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.6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F6C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1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8CE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.6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442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1%</w:t>
            </w:r>
          </w:p>
        </w:tc>
      </w:tr>
      <w:tr w:rsidR="00A45DC6" w:rsidRPr="00D94737" w14:paraId="27926D65" w14:textId="77777777" w:rsidTr="00F43100">
        <w:trPr>
          <w:trHeight w:val="259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B72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Study </w:t>
            </w:r>
            <w:proofErr w:type="spellStart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ubject</w:t>
            </w:r>
            <w:proofErr w:type="spellEnd"/>
            <w:r w:rsidRPr="00D9473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1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8DE" w14:textId="77777777" w:rsidR="00A45DC6" w:rsidRPr="00D94737" w:rsidRDefault="00A45DC6" w:rsidP="00F4310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5D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378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DCB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3F0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54E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DC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A45DC6" w:rsidRPr="00D94737" w14:paraId="03627593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277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ucleocapsid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09B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.5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C7D3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9.1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85D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20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.9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3B2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17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DA3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.1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98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5%</w:t>
            </w:r>
          </w:p>
        </w:tc>
      </w:tr>
      <w:tr w:rsidR="00A45DC6" w:rsidRPr="00D94737" w14:paraId="501D9A4A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996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pi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0B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F9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7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3F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.3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6C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.6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477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2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4BA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.6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F9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7%</w:t>
            </w:r>
          </w:p>
        </w:tc>
      </w:tr>
      <w:tr w:rsidR="00A45DC6" w:rsidRPr="00D94737" w14:paraId="0283F576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8D5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posi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5F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B8F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.8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67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.0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A0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.400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6A0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57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7E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.400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3BC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.630%</w:t>
            </w:r>
          </w:p>
        </w:tc>
      </w:tr>
      <w:tr w:rsidR="00A45DC6" w:rsidRPr="00D94737" w14:paraId="69FD1E90" w14:textId="77777777" w:rsidTr="00F43100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6C7242" w14:textId="77777777" w:rsidR="00A45DC6" w:rsidRPr="00D94737" w:rsidRDefault="00A45DC6" w:rsidP="00F43100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negative </w:t>
            </w:r>
            <w:proofErr w:type="spellStart"/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ontrol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7FEE9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.0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AAEC36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7.6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4BCF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.4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2388E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.60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807DD8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3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68B4A4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.60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E6C415" w14:textId="77777777" w:rsidR="00A45DC6" w:rsidRPr="00D94737" w:rsidRDefault="00A45DC6" w:rsidP="00F4310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D9473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003%</w:t>
            </w:r>
          </w:p>
        </w:tc>
      </w:tr>
    </w:tbl>
    <w:p w14:paraId="0AD53C2D" w14:textId="1F4FF25C" w:rsidR="00C929A9" w:rsidRDefault="00C929A9"/>
    <w:p w14:paraId="5911889D" w14:textId="10B2DD08" w:rsidR="00A45DC6" w:rsidRDefault="00A45DC6"/>
    <w:p w14:paraId="1A18BA37" w14:textId="41AC8FAB" w:rsidR="00A45DC6" w:rsidRDefault="00A45DC6"/>
    <w:p w14:paraId="577590EA" w14:textId="77777777" w:rsidR="00A45DC6" w:rsidRPr="00D94737" w:rsidRDefault="00A45DC6" w:rsidP="00A45DC6">
      <w:pPr>
        <w:suppressLineNumbers/>
        <w:jc w:val="both"/>
        <w:rPr>
          <w:rFonts w:ascii="Times New Roman" w:eastAsia="Arial" w:hAnsi="Times New Roman" w:cs="Times New Roman"/>
          <w:b/>
          <w:bCs/>
        </w:rPr>
      </w:pPr>
    </w:p>
    <w:p w14:paraId="544545EF" w14:textId="77777777" w:rsidR="00A45DC6" w:rsidRPr="00D94737" w:rsidRDefault="00A45DC6" w:rsidP="00A45DC6">
      <w:pPr>
        <w:jc w:val="both"/>
        <w:rPr>
          <w:rFonts w:ascii="Times New Roman" w:eastAsia="Arial" w:hAnsi="Times New Roman" w:cs="Times New Roman"/>
        </w:rPr>
      </w:pPr>
      <w:r w:rsidRPr="00D94737">
        <w:rPr>
          <w:rFonts w:ascii="Times New Roman" w:eastAsia="Arial" w:hAnsi="Times New Roman" w:cs="Times New Roman"/>
          <w:b/>
          <w:bCs/>
        </w:rPr>
        <w:t xml:space="preserve">Table S2. Phenotypic characterization of </w:t>
      </w:r>
      <w:proofErr w:type="spellStart"/>
      <w:r w:rsidRPr="00D94737">
        <w:rPr>
          <w:rFonts w:ascii="Times New Roman" w:eastAsia="Arial" w:hAnsi="Times New Roman" w:cs="Times New Roman"/>
          <w:b/>
          <w:bCs/>
        </w:rPr>
        <w:t>IFNγ</w:t>
      </w:r>
      <w:proofErr w:type="spellEnd"/>
      <w:r w:rsidRPr="00D94737">
        <w:rPr>
          <w:rFonts w:ascii="Times New Roman" w:eastAsia="Arial" w:hAnsi="Times New Roman" w:cs="Times New Roman"/>
          <w:b/>
          <w:bCs/>
        </w:rPr>
        <w:t xml:space="preserve">-positive cells responding to Spike- and Nucleocapsid peptide pools using intracellular cytokine staining. </w:t>
      </w:r>
      <w:r w:rsidRPr="00D94737">
        <w:rPr>
          <w:rFonts w:ascii="Times New Roman" w:eastAsia="Arial" w:hAnsi="Times New Roman" w:cs="Times New Roman"/>
        </w:rPr>
        <w:t>Shown are the percentages of parent cell populations for 10 study subjects. Columns from left to right according to the gating strategy. In total, 10 study subjects were tested</w:t>
      </w:r>
      <w:r w:rsidRPr="00D94737">
        <w:t xml:space="preserve"> </w:t>
      </w:r>
      <w:r w:rsidRPr="00D94737">
        <w:rPr>
          <w:rFonts w:ascii="Times New Roman" w:eastAsia="Arial" w:hAnsi="Times New Roman" w:cs="Times New Roman"/>
        </w:rPr>
        <w:t>after overnight in vitro restimulation of fresh PBMC at 180 days after SARS-CoV-2 symptom onset. A summary of these results and materials and methods are provided in supplementary figure 3.</w:t>
      </w:r>
    </w:p>
    <w:p w14:paraId="14107C19" w14:textId="77777777" w:rsidR="00A45DC6" w:rsidRDefault="00A45DC6"/>
    <w:sectPr w:rsidR="00A45D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DC6"/>
    <w:rsid w:val="00A45DC6"/>
    <w:rsid w:val="00C9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24A96"/>
  <w15:chartTrackingRefBased/>
  <w15:docId w15:val="{4A8E135E-ADD0-4FA8-B508-EB06773D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5DC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26kan</dc:creator>
  <cp:keywords/>
  <dc:description/>
  <cp:lastModifiedBy>ru26kan</cp:lastModifiedBy>
  <cp:revision>1</cp:revision>
  <dcterms:created xsi:type="dcterms:W3CDTF">2021-05-11T15:07:00Z</dcterms:created>
  <dcterms:modified xsi:type="dcterms:W3CDTF">2021-05-11T15:08:00Z</dcterms:modified>
</cp:coreProperties>
</file>